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E3657" w14:textId="0EF904A3" w:rsidR="007B5B0C" w:rsidRPr="00E92405" w:rsidRDefault="00E92405" w:rsidP="00E92405">
      <w:pPr>
        <w:spacing w:before="160" w:after="80" w:line="480" w:lineRule="auto"/>
        <w:jc w:val="center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E92405">
        <w:rPr>
          <w:rFonts w:ascii="Calibri" w:hAnsi="Calibri" w:cs="Calibri"/>
          <w:b/>
          <w:bCs/>
        </w:rPr>
        <w:t>Supplementary file</w:t>
      </w:r>
      <w:r w:rsidRPr="00E92405">
        <w:rPr>
          <w:rFonts w:ascii="Calibri" w:hAnsi="Calibri" w:cs="Calibri"/>
          <w:b/>
          <w:bCs/>
        </w:rPr>
        <w:t xml:space="preserve"> A</w:t>
      </w:r>
    </w:p>
    <w:p w14:paraId="4680DD9C" w14:textId="6A37736E" w:rsidR="004F0CBC" w:rsidRPr="007623DA" w:rsidRDefault="004F0CBC" w:rsidP="004F0CBC">
      <w:pPr>
        <w:spacing w:before="160" w:after="80" w:line="480" w:lineRule="auto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Compression Strengths. Taken  from , </w:t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fldChar w:fldCharType="begin"/>
      </w:r>
      <w:r>
        <w:rPr>
          <w:rFonts w:ascii="Calibri" w:eastAsia="Times New Roman" w:hAnsi="Calibri" w:cs="Calibri"/>
          <w:kern w:val="0"/>
          <w:lang w:eastAsia="en-GB"/>
          <w14:ligatures w14:val="none"/>
        </w:rPr>
        <w:instrText xml:space="preserve"> ADDIN EN.CITE &lt;EndNote&gt;&lt;Cite AuthorYear="1"&gt;&lt;Author&gt;Nelson&lt;/Author&gt;&lt;Year&gt;2014&lt;/Year&gt;&lt;RecNum&gt;638&lt;/RecNum&gt;&lt;DisplayText&gt;E. A. Nelson and S. E. Bell-Syer (2014)&lt;/DisplayText&gt;&lt;record&gt;&lt;rec-number&gt;638&lt;/rec-number&gt;&lt;foreign-keys&gt;&lt;key app="EN" db-id="92axdd2r42v9zie9svop5zdfdf0a0e9f5x2d" timestamp="1655285726" guid="61a67516-692d-4148-9aa1-89469a790807"&gt;638&lt;/key&gt;&lt;/foreign-keys&gt;&lt;ref-type name="Journal Article"&gt;17&lt;/ref-type&gt;&lt;contributors&gt;&lt;authors&gt;&lt;author&gt;Nelson, E. A.&lt;/author&gt;&lt;author&gt;Bell-Syer, S. E.&lt;/author&gt;&lt;/authors&gt;&lt;/contributors&gt;&lt;titles&gt;&lt;title&gt;Compression for preventing recurrence of venous ulcers&lt;/title&gt;&lt;secondary-title&gt;Cochrane Database of Systematic Reviews&lt;/secondary-title&gt;&lt;/titles&gt;&lt;periodical&gt;&lt;full-title&gt;Cochrane Database of Systematic Reviews&lt;/full-title&gt;&lt;/periodical&gt;&lt;pages&gt;N.PAG-N.PAG&lt;/pages&gt;&lt;number&gt;9&lt;/number&gt;&lt;keywords&gt;&lt;keyword&gt;Compression Garments&lt;/keyword&gt;&lt;keyword&gt;Recurrence -- Prevention and Control&lt;/keyword&gt;&lt;keyword&gt;Venous Ulcer -- Prevention and Control&lt;/keyword&gt;&lt;keyword&gt;Clinical Trials&lt;/keyword&gt;&lt;keyword&gt;Confidence Intervals&lt;/keyword&gt;&lt;keyword&gt;Relative Risk&lt;/keyword&gt;&lt;keyword&gt;Treatment Outcomes&lt;/keyword&gt;&lt;keyword&gt;Human&lt;/keyword&gt;&lt;/keywords&gt;&lt;dates&gt;&lt;year&gt;2014&lt;/year&gt;&lt;/dates&gt;&lt;pub-location&gt;, &amp;lt;Blank&amp;gt;&lt;/pub-location&gt;&lt;publisher&gt;John Wiley &amp;amp; Sons, Inc.&lt;/publisher&gt;&lt;isbn&gt;1469-493X&lt;/isbn&gt;&lt;accession-num&gt;105837149. Language: English. Entry Date: 20101029. Revision Date: 20151007. Publication Type: Journal Article&lt;/accession-num&gt;&lt;urls&gt;&lt;related-urls&gt;&lt;url&gt;https://search.ebscohost.com/login.aspx?direct=true&amp;amp;AuthType=ip,shib&amp;amp;db=jlh&amp;amp;AN=105837149&amp;amp;site=ehost-live&lt;/url&gt;&lt;/related-urls&gt;&lt;/urls&gt;&lt;electronic-resource-num&gt;10.1002/14651858.CD002303.pub3&lt;/electronic-resource-num&gt;&lt;remote-database-name&gt;CINAHL Plus&lt;/remote-database-name&gt;&lt;remote-database-provider&gt;EBSCOhost&lt;/remote-database-provider&gt;&lt;/record&gt;&lt;/Cite&gt;&lt;/EndNote&gt;</w:instrText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fldChar w:fldCharType="separate"/>
      </w:r>
      <w:r>
        <w:rPr>
          <w:rFonts w:ascii="Calibri" w:eastAsia="Times New Roman" w:hAnsi="Calibri" w:cs="Calibri"/>
          <w:noProof/>
          <w:kern w:val="0"/>
          <w:lang w:eastAsia="en-GB"/>
          <w14:ligatures w14:val="none"/>
        </w:rPr>
        <w:t>E. A. Nelson and S. E. Bell-Syer (2014)</w:t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fldChar w:fldCharType="end"/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, </w:t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fldChar w:fldCharType="begin"/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instrText xml:space="preserve"> ADDIN EN.CITE &lt;EndNote&gt;&lt;Cite AuthorYear="1"&gt;&lt;Author&gt;Health Quality&lt;/Author&gt;&lt;Year&gt;2019&lt;/Year&gt;&lt;RecNum&gt;278&lt;/RecNum&gt;&lt;DisplayText&gt;Health Quality (2019)&lt;/DisplayText&gt;&lt;record&gt;&lt;rec-number&gt;278&lt;/rec-number&gt;&lt;foreign-keys&gt;&lt;key app="EN" db-id="92axdd2r42v9zie9svop5zdfdf0a0e9f5x2d" timestamp="1655285595" guid="160eedaa-295e-4393-9615-4589c771b84e"&gt;278&lt;/key&gt;&lt;/foreign-keys&gt;&lt;ref-type name="Journal Article"&gt;17&lt;/ref-type&gt;&lt;contributors&gt;&lt;authors&gt;&lt;author&gt;Health Quality, Ontario&lt;/author&gt;&lt;/authors&gt;&lt;secondary-authors&gt;&lt;author&gt;Sehatzadeh S, Djalalov S. Falk L. Kheterpal S. Wells D. Higgins C. Walter M.&lt;/author&gt;&lt;/secondary-authors&gt;&lt;/contributors&gt;&lt;titles&gt;&lt;title&gt;Compression Stockings for the Prevention of Venous Leg Ulcer Recurrence: A Health Technology Assessment&lt;/title&gt;&lt;secondary-title&gt;Ontario health technology assessment series&lt;/secondary-title&gt;&lt;/titles&gt;&lt;periodical&gt;&lt;full-title&gt;Ontario health technology assessment series&lt;/full-title&gt;&lt;/periodical&gt;&lt;pages&gt;1-86&lt;/pages&gt;&lt;volume&gt;19&lt;/volume&gt;&lt;number&gt;2&lt;/number&gt;&lt;keywords&gt;&lt;keyword&gt;Cost-Benefit Analysis&lt;/keyword&gt;&lt;keyword&gt;Health Care Costs&lt;/keyword&gt;&lt;keyword&gt;Humans&lt;/keyword&gt;&lt;keyword&gt;*Leg Ulcer/pc [Prevention &amp;amp; Control]&lt;/keyword&gt;&lt;keyword&gt;Markov Chains&lt;/keyword&gt;&lt;keyword&gt;Patient Satisfaction&lt;/keyword&gt;&lt;keyword&gt;Recurrence&lt;/keyword&gt;&lt;keyword&gt;Secondary Prevention/ec [Economics]&lt;/keyword&gt;&lt;keyword&gt;*Secondary Prevention/mt [Methods]&lt;/keyword&gt;&lt;keyword&gt;Stockings, Compression/ec [Economics]&lt;/keyword&gt;&lt;keyword&gt;*Stockings, Compression&lt;/keyword&gt;&lt;keyword&gt;Varicose Ulcer/ec [Economics]&lt;/keyword&gt;&lt;keyword&gt;*Varicose Ulcer/pc [Prevention &amp;amp; Control]&lt;/keyword&gt;&lt;/keywords&gt;&lt;dates&gt;&lt;year&gt;2019&lt;/year&gt;&lt;/dates&gt;&lt;pub-location&gt;Canada&lt;/pub-location&gt;&lt;isbn&gt;1915-7398&lt;/isbn&gt;&lt;urls&gt;&lt;related-urls&gt;&lt;url&gt;http://ovidsp.ovid.com/ovidweb.cgi?T=JS&amp;amp;PAGE=reference&amp;amp;D=med16&amp;amp;NEWS=N&amp;amp;AN=30828407&lt;/url&gt;&lt;/related-urls&gt;&lt;/urls&gt;&lt;access-date&gt;20190219//&lt;/access-date&gt;&lt;/record&gt;&lt;/Cite&gt;&lt;/EndNote&gt;</w:instrText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fldChar w:fldCharType="separate"/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t>Health Quality (2019)</w:t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fldChar w:fldCharType="end"/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t xml:space="preserve">, and the Australian and </w:t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fldChar w:fldCharType="begin"/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instrText xml:space="preserve"> ADDIN EN.CITE &lt;EndNote&gt;&lt;Cite AuthorYear="1"&gt;&lt;Author&gt;Jull A&lt;/Author&gt;&lt;Year&gt;2009&lt;/Year&gt;&lt;RecNum&gt;490&lt;/RecNum&gt;&lt;DisplayText&gt;Jull A (2009)&lt;/DisplayText&gt;&lt;record&gt;&lt;rec-number&gt;490&lt;/rec-number&gt;&lt;foreign-keys&gt;&lt;key app="EN" db-id="92axdd2r42v9zie9svop5zdfdf0a0e9f5x2d" timestamp="1655285686" guid="d115799b-46e1-451f-bac8-18df6355a88f"&gt;490&lt;/key&gt;&lt;/foreign-keys&gt;&lt;ref-type name="Journal Article"&gt;17&lt;/ref-type&gt;&lt;contributors&gt;&lt;authors&gt;&lt;author&gt;Jull A, Walker N. Parag V. Molan P. Rodgers A. Honey as Adjuvant Leg Ulcer Therapy trial collaborators&lt;/author&gt;&lt;/authors&gt;&lt;/contributors&gt;&lt;titles&gt;&lt;title&gt;Venous ulcer management in New Zealand: usual care versus guideline recommendations&lt;/title&gt;&lt;secondary-title&gt;New Zealand medical journal&lt;/secondary-title&gt;&lt;/titles&gt;&lt;periodical&gt;&lt;full-title&gt;New Zealand medical journal&lt;/full-title&gt;&lt;/periodical&gt;&lt;pages&gt;9&lt;/pages&gt;&lt;volume&gt;122&lt;/volume&gt;&lt;number&gt;1295&lt;/number&gt;&lt;keywords&gt;&lt;keyword&gt;Aged&lt;/keyword&gt;&lt;keyword&gt;Aged, 80 and over&lt;/keyword&gt;&lt;keyword&gt;Female&lt;/keyword&gt;&lt;keyword&gt;Humans&lt;/keyword&gt;&lt;keyword&gt;Male&lt;/keyword&gt;&lt;keyword&gt;Middle Aged&lt;/keyword&gt;&lt;keyword&gt;Cohort Studies&lt;/keyword&gt;&lt;keyword&gt;Guideline Adherence&lt;/keyword&gt;&lt;keyword&gt;New Zealand&lt;/keyword&gt;&lt;keyword&gt;Occlusive Dressings&lt;/keyword&gt;&lt;keyword&gt;*Pentoxifylline/tu [Therapeutic Use]&lt;/keyword&gt;&lt;keyword&gt;*Platelet Aggregation Inhibitors/tu [Therapeutic Use]&lt;/keyword&gt;&lt;keyword&gt;Practice Guidelines as Topic&lt;/keyword&gt;&lt;keyword&gt;Stockings, Compression&lt;/keyword&gt;&lt;keyword&gt;Treatment Outcome&lt;/keyword&gt;&lt;keyword&gt;*Varicose Ulcer/th [Therapy]&lt;/keyword&gt;&lt;/keywords&gt;&lt;dates&gt;&lt;year&gt;2009&lt;/year&gt;&lt;/dates&gt;&lt;isbn&gt;0028-8446&lt;/isbn&gt;&lt;urls&gt;&lt;related-urls&gt;&lt;url&gt;http://ovidsp.ovid.com/ovidweb.cgi?T=JS&amp;amp;PAGE=reference&amp;amp;D=cctr&amp;amp;NEWS=N&amp;amp;AN=CN-00700580&lt;/url&gt;&lt;/related-urls&gt;&lt;/urls&gt;&lt;access-date&gt;2009//&lt;/access-date&gt;&lt;/record&gt;&lt;/Cite&gt;&lt;/EndNote&gt;</w:instrText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fldChar w:fldCharType="separate"/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t>Jull A (2009)</w:t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fldChar w:fldCharType="end"/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962"/>
        <w:gridCol w:w="2127"/>
      </w:tblGrid>
      <w:tr w:rsidR="004F0CBC" w:rsidRPr="007623DA" w14:paraId="08C9CBDF" w14:textId="77777777" w:rsidTr="0099733E"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hideMark/>
          </w:tcPr>
          <w:p w14:paraId="58C28CA7" w14:textId="77777777" w:rsidR="004F0CBC" w:rsidRPr="007623DA" w:rsidRDefault="004F0CBC" w:rsidP="0099733E">
            <w:pPr>
              <w:spacing w:before="160" w:after="80"/>
              <w:jc w:val="both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ompression clas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hideMark/>
          </w:tcPr>
          <w:p w14:paraId="3A9ABA7C" w14:textId="77777777" w:rsidR="004F0CBC" w:rsidRPr="007623DA" w:rsidRDefault="004F0CBC" w:rsidP="0099733E">
            <w:pPr>
              <w:spacing w:before="160" w:after="80"/>
              <w:jc w:val="both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ritish Standard (mmHg)*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hideMark/>
          </w:tcPr>
          <w:p w14:paraId="5CF0FC64" w14:textId="77777777" w:rsidR="004F0CBC" w:rsidRPr="007623DA" w:rsidRDefault="004F0CBC" w:rsidP="0099733E">
            <w:pPr>
              <w:spacing w:before="160" w:after="80"/>
              <w:jc w:val="both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European Classification (mmHg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hideMark/>
          </w:tcPr>
          <w:p w14:paraId="240F5DE6" w14:textId="77777777" w:rsidR="004F0CBC" w:rsidRPr="007623DA" w:rsidRDefault="004F0CBC" w:rsidP="0099733E">
            <w:pPr>
              <w:spacing w:before="160" w:after="80"/>
              <w:jc w:val="both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ustralia/New Zealand (mmHg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hideMark/>
          </w:tcPr>
          <w:p w14:paraId="7C9204A9" w14:textId="77777777" w:rsidR="004F0CBC" w:rsidRPr="007623DA" w:rsidRDefault="004F0CBC" w:rsidP="0099733E">
            <w:pPr>
              <w:spacing w:before="160" w:after="80"/>
              <w:jc w:val="both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North America (mmHg)</w:t>
            </w:r>
          </w:p>
        </w:tc>
      </w:tr>
      <w:tr w:rsidR="004F0CBC" w:rsidRPr="007623DA" w14:paraId="7FCF9EFD" w14:textId="77777777" w:rsidTr="0099733E"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9EE2E2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lass 1 (light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72CCC6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4–17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268526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–21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CEC5A5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xtra light (5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80FF51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upports 15–20</w:t>
            </w:r>
          </w:p>
        </w:tc>
      </w:tr>
      <w:tr w:rsidR="004F0CBC" w:rsidRPr="007623DA" w14:paraId="26E503A2" w14:textId="77777777" w:rsidTr="0099733E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34492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lass 2 (medium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A8E34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–2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E095B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3–3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99ED6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ild (18–2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F22C1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lass 1: 20–30</w:t>
            </w:r>
          </w:p>
        </w:tc>
      </w:tr>
      <w:tr w:rsidR="004F0CBC" w:rsidRPr="007623DA" w14:paraId="6F49B830" w14:textId="77777777" w:rsidTr="0099733E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91633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lass 3 (high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56CC8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–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B0EB9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4–4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08F6C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oderate (20–4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AEF42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lass 2: 30–40</w:t>
            </w:r>
          </w:p>
        </w:tc>
      </w:tr>
      <w:tr w:rsidR="004F0CBC" w:rsidRPr="007623DA" w14:paraId="741A8E37" w14:textId="77777777" w:rsidTr="0099733E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BFFAC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lass 4 (very high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C5B9B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t availab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2EEFF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9–7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7947C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trong (40–60), Very strong (&gt;6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84FCE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lass 3: 40–50, Class 4: &gt;50</w:t>
            </w:r>
          </w:p>
        </w:tc>
      </w:tr>
      <w:tr w:rsidR="004F0CBC" w:rsidRPr="007623DA" w14:paraId="71C3FAB6" w14:textId="77777777" w:rsidTr="0099733E"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EC1E7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lass 4 sup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18060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t availabl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6CB54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0–9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310EE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t availab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D7C3D" w14:textId="77777777" w:rsidR="004F0CBC" w:rsidRPr="007623DA" w:rsidRDefault="004F0CBC" w:rsidP="0099733E">
            <w:pPr>
              <w:spacing w:before="160" w:after="80" w:line="48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7623DA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t available</w:t>
            </w:r>
          </w:p>
        </w:tc>
      </w:tr>
    </w:tbl>
    <w:p w14:paraId="06760E0F" w14:textId="77777777" w:rsidR="004F0CBC" w:rsidRPr="007623DA" w:rsidRDefault="004F0CBC" w:rsidP="004F0CBC">
      <w:pPr>
        <w:spacing w:before="160" w:after="80" w:line="480" w:lineRule="auto"/>
        <w:jc w:val="both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7A060553" w14:textId="77777777" w:rsidR="004F0CBC" w:rsidRPr="007623DA" w:rsidRDefault="004F0CBC" w:rsidP="004F0CBC">
      <w:pPr>
        <w:spacing w:before="160" w:after="80" w:line="480" w:lineRule="auto"/>
        <w:jc w:val="both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  <w:r w:rsidRPr="007623DA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>Note*:</w:t>
      </w:r>
    </w:p>
    <w:p w14:paraId="540743FA" w14:textId="77777777" w:rsidR="004F0CBC" w:rsidRDefault="004F0CBC" w:rsidP="004F0CBC">
      <w:pPr>
        <w:numPr>
          <w:ilvl w:val="0"/>
          <w:numId w:val="1"/>
        </w:numPr>
        <w:spacing w:before="160" w:after="80" w:line="480" w:lineRule="auto"/>
        <w:jc w:val="both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7623DA"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  <w:t xml:space="preserve">mmHg </w:t>
      </w:r>
      <w:r w:rsidRPr="007623DA">
        <w:rPr>
          <w:rFonts w:ascii="Calibri" w:eastAsia="Times New Roman" w:hAnsi="Calibri" w:cs="Calibri"/>
          <w:kern w:val="0"/>
          <w:lang w:eastAsia="en-GB"/>
          <w14:ligatures w14:val="none"/>
        </w:rPr>
        <w:t>refers to millimetres of mercury, a measure of pressure.</w:t>
      </w:r>
    </w:p>
    <w:p w14:paraId="3C5A970C" w14:textId="77777777" w:rsidR="005E6F31" w:rsidRDefault="005E6F31"/>
    <w:sectPr w:rsidR="005E6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200792"/>
    <w:multiLevelType w:val="hybridMultilevel"/>
    <w:tmpl w:val="BCAA41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2319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CBC"/>
    <w:rsid w:val="004F0CBC"/>
    <w:rsid w:val="005D2446"/>
    <w:rsid w:val="005E6F31"/>
    <w:rsid w:val="007B5B0C"/>
    <w:rsid w:val="007F7680"/>
    <w:rsid w:val="00C8178D"/>
    <w:rsid w:val="00E27B3F"/>
    <w:rsid w:val="00E9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DE536"/>
  <w15:chartTrackingRefBased/>
  <w15:docId w15:val="{BEB3FAF2-0F9E-4D81-8D61-2EC7ABA82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CBC"/>
  </w:style>
  <w:style w:type="paragraph" w:styleId="Heading1">
    <w:name w:val="heading 1"/>
    <w:basedOn w:val="Normal"/>
    <w:next w:val="Normal"/>
    <w:link w:val="Heading1Char"/>
    <w:uiPriority w:val="9"/>
    <w:qFormat/>
    <w:rsid w:val="004F0C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C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C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C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C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C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C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C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C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C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C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C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C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C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C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C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C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0C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C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0C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C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0C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C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C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0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0</Words>
  <Characters>5106</Characters>
  <Application>Microsoft Office Word</Application>
  <DocSecurity>0</DocSecurity>
  <Lines>464</Lines>
  <Paragraphs>344</Paragraphs>
  <ScaleCrop>false</ScaleCrop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er Alkahtani</dc:creator>
  <cp:keywords/>
  <dc:description/>
  <cp:lastModifiedBy>Abeer Alkahtani</cp:lastModifiedBy>
  <cp:revision>3</cp:revision>
  <dcterms:created xsi:type="dcterms:W3CDTF">2025-09-30T18:26:00Z</dcterms:created>
  <dcterms:modified xsi:type="dcterms:W3CDTF">2025-11-19T09:23:00Z</dcterms:modified>
</cp:coreProperties>
</file>